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1EBDCB40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CF5D07">
        <w:t>Material</w:t>
      </w:r>
    </w:p>
    <w:p w14:paraId="3C419443" w14:textId="1C257F5B" w:rsidR="00994A3D" w:rsidRPr="001549D3" w:rsidRDefault="00994A3D" w:rsidP="00E11BDC">
      <w:pPr>
        <w:keepNext/>
        <w:rPr>
          <w:rFonts w:cs="Times New Roman"/>
          <w:szCs w:val="24"/>
        </w:rPr>
      </w:pPr>
    </w:p>
    <w:p w14:paraId="77741B12" w14:textId="77777777" w:rsidR="00E11BDC" w:rsidRDefault="00E11BDC" w:rsidP="00B03D0F">
      <w:pPr>
        <w:spacing w:before="0" w:after="0"/>
        <w:rPr>
          <w:rFonts w:cs="Times New Roman"/>
          <w:b/>
          <w:bCs/>
          <w:szCs w:val="24"/>
          <w:lang w:val="en-GB"/>
        </w:rPr>
      </w:pPr>
    </w:p>
    <w:p w14:paraId="261E9E54" w14:textId="6475F617" w:rsidR="007C4F0D" w:rsidRDefault="00E11BDC" w:rsidP="00B03D0F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bCs/>
          <w:szCs w:val="24"/>
          <w:lang w:val="en-GB"/>
        </w:rPr>
        <w:t xml:space="preserve">Supplementary </w:t>
      </w:r>
      <w:r w:rsidR="00B03D0F" w:rsidRPr="00DC3048">
        <w:rPr>
          <w:rFonts w:cs="Times New Roman"/>
          <w:b/>
          <w:bCs/>
          <w:szCs w:val="24"/>
          <w:lang w:val="en-GB"/>
        </w:rPr>
        <w:t>T</w:t>
      </w:r>
      <w:r>
        <w:rPr>
          <w:rFonts w:cs="Times New Roman"/>
          <w:b/>
          <w:bCs/>
          <w:szCs w:val="24"/>
          <w:lang w:val="en-GB"/>
        </w:rPr>
        <w:t xml:space="preserve">able </w:t>
      </w:r>
      <w:r w:rsidR="00B03D0F" w:rsidRPr="00DC3048">
        <w:rPr>
          <w:rFonts w:cs="Times New Roman"/>
          <w:b/>
          <w:bCs/>
          <w:szCs w:val="24"/>
          <w:lang w:val="en-GB"/>
        </w:rPr>
        <w:t>S</w:t>
      </w:r>
      <w:r w:rsidR="00342BFB">
        <w:rPr>
          <w:rFonts w:cs="Times New Roman"/>
          <w:b/>
          <w:bCs/>
          <w:szCs w:val="24"/>
          <w:lang w:val="en-GB"/>
        </w:rPr>
        <w:t>3</w:t>
      </w:r>
      <w:r w:rsidRPr="00E11BDC">
        <w:rPr>
          <w:rFonts w:cs="Times New Roman"/>
          <w:szCs w:val="24"/>
          <w:lang w:val="en-GB"/>
        </w:rPr>
        <w:t xml:space="preserve">. </w:t>
      </w:r>
      <w:r w:rsidR="000C7706">
        <w:rPr>
          <w:rFonts w:cs="Times New Roman"/>
          <w:szCs w:val="24"/>
        </w:rPr>
        <w:t>C</w:t>
      </w:r>
      <w:r w:rsidR="00B03D0F" w:rsidRPr="00E11BDC">
        <w:rPr>
          <w:rFonts w:cs="Times New Roman"/>
          <w:szCs w:val="24"/>
        </w:rPr>
        <w:t xml:space="preserve">riteria to assess reporting quality </w:t>
      </w:r>
      <w:r w:rsidR="00EC40D8">
        <w:rPr>
          <w:rFonts w:cs="Times New Roman"/>
          <w:szCs w:val="24"/>
        </w:rPr>
        <w:t xml:space="preserve">(reliability) </w:t>
      </w:r>
      <w:r w:rsidR="00B03D0F" w:rsidRPr="00E11BDC">
        <w:rPr>
          <w:rFonts w:cs="Times New Roman"/>
          <w:szCs w:val="24"/>
        </w:rPr>
        <w:t xml:space="preserve">of </w:t>
      </w:r>
      <w:r w:rsidR="00B03D0F" w:rsidRPr="00E11BDC">
        <w:rPr>
          <w:rFonts w:cs="Times New Roman"/>
          <w:i/>
          <w:iCs/>
          <w:szCs w:val="24"/>
        </w:rPr>
        <w:t>in vitro</w:t>
      </w:r>
      <w:r w:rsidR="00B03D0F" w:rsidRPr="00E11BDC">
        <w:rPr>
          <w:rFonts w:cs="Times New Roman"/>
          <w:szCs w:val="24"/>
        </w:rPr>
        <w:t xml:space="preserve"> studies (tool version 1.0)</w:t>
      </w:r>
    </w:p>
    <w:p w14:paraId="3A73B719" w14:textId="04440577" w:rsidR="00E11BDC" w:rsidRDefault="00E11BDC" w:rsidP="00B03D0F">
      <w:pPr>
        <w:spacing w:before="0" w:after="0"/>
        <w:rPr>
          <w:rFonts w:cs="Times New Roman"/>
          <w:szCs w:val="24"/>
        </w:rPr>
      </w:pPr>
    </w:p>
    <w:p w14:paraId="40924F5E" w14:textId="77777777" w:rsidR="00E11BDC" w:rsidRPr="00E11BDC" w:rsidRDefault="00E11BDC" w:rsidP="00B03D0F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9261"/>
      </w:tblGrid>
      <w:tr w:rsidR="008C61F9" w:rsidRPr="00DC3048" w14:paraId="67C5F42C" w14:textId="77777777" w:rsidTr="008C61F9">
        <w:tc>
          <w:tcPr>
            <w:tcW w:w="96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1D372653" w14:textId="77777777" w:rsidR="008C61F9" w:rsidRPr="00DC3048" w:rsidRDefault="008C61F9" w:rsidP="00E11BDC">
            <w:pPr>
              <w:keepNext/>
              <w:snapToGrid w:val="0"/>
              <w:spacing w:before="60" w:after="60" w:line="276" w:lineRule="auto"/>
              <w:rPr>
                <w:rFonts w:cs="Times New Roman"/>
                <w:szCs w:val="24"/>
              </w:rPr>
            </w:pPr>
            <w:r w:rsidRPr="00DC3048">
              <w:rPr>
                <w:rFonts w:cs="Times New Roman"/>
                <w:szCs w:val="24"/>
              </w:rPr>
              <w:lastRenderedPageBreak/>
              <w:t>List of proposed criteria per quality domain in the reporting quality subcategory</w:t>
            </w:r>
          </w:p>
        </w:tc>
      </w:tr>
      <w:tr w:rsidR="008C61F9" w:rsidRPr="00E94BA5" w14:paraId="051C3192" w14:textId="77777777" w:rsidTr="008C61F9">
        <w:tc>
          <w:tcPr>
            <w:tcW w:w="9639" w:type="dxa"/>
            <w:gridSpan w:val="2"/>
            <w:tcBorders>
              <w:top w:val="single" w:sz="4" w:space="0" w:color="auto"/>
            </w:tcBorders>
          </w:tcPr>
          <w:p w14:paraId="30353AC4" w14:textId="77777777" w:rsidR="008C61F9" w:rsidRPr="00E94BA5" w:rsidRDefault="008C61F9" w:rsidP="00E11BDC">
            <w:pPr>
              <w:keepNext/>
              <w:snapToGrid w:val="0"/>
              <w:spacing w:after="0"/>
              <w:rPr>
                <w:rFonts w:cs="Times New Roman"/>
                <w:i/>
                <w:iCs/>
                <w:szCs w:val="24"/>
              </w:rPr>
            </w:pPr>
            <w:r w:rsidRPr="00E94BA5">
              <w:rPr>
                <w:rFonts w:cs="Times New Roman"/>
                <w:i/>
                <w:iCs/>
                <w:szCs w:val="24"/>
              </w:rPr>
              <w:t>Test compound and controls</w:t>
            </w:r>
          </w:p>
        </w:tc>
      </w:tr>
      <w:tr w:rsidR="008C61F9" w:rsidRPr="00E94BA5" w14:paraId="0711C5E1" w14:textId="77777777" w:rsidTr="00E11BDC">
        <w:tc>
          <w:tcPr>
            <w:tcW w:w="284" w:type="dxa"/>
          </w:tcPr>
          <w:p w14:paraId="25A662A4" w14:textId="77777777" w:rsidR="008C61F9" w:rsidRPr="00E94BA5" w:rsidRDefault="008C61F9" w:rsidP="00E11BDC">
            <w:pPr>
              <w:keepNext/>
              <w:snapToGrid w:val="0"/>
              <w:spacing w:after="0"/>
              <w:jc w:val="right"/>
              <w:rPr>
                <w:rFonts w:cs="Times New Roman"/>
                <w:i/>
                <w:iCs/>
                <w:szCs w:val="24"/>
              </w:rPr>
            </w:pPr>
            <w:r w:rsidRPr="00E94BA5">
              <w:rPr>
                <w:rFonts w:cs="Times New Roman"/>
                <w:szCs w:val="24"/>
              </w:rPr>
              <w:t>1.</w:t>
            </w:r>
          </w:p>
        </w:tc>
        <w:tc>
          <w:tcPr>
            <w:tcW w:w="9355" w:type="dxa"/>
          </w:tcPr>
          <w:p w14:paraId="7B22F4AF" w14:textId="77777777" w:rsidR="008C61F9" w:rsidRPr="00E94BA5" w:rsidRDefault="008C61F9" w:rsidP="00E11BDC">
            <w:pPr>
              <w:keepNext/>
              <w:snapToGrid w:val="0"/>
              <w:spacing w:after="0"/>
              <w:ind w:left="-111"/>
              <w:rPr>
                <w:rFonts w:cs="Times New Roman"/>
                <w:i/>
                <w:iCs/>
                <w:szCs w:val="24"/>
              </w:rPr>
            </w:pPr>
            <w:r w:rsidRPr="00E94BA5">
              <w:rPr>
                <w:rFonts w:cs="Times New Roman"/>
                <w:szCs w:val="24"/>
              </w:rPr>
              <w:t xml:space="preserve">The chemical name, ID or CAS-number of the test compound was given. </w:t>
            </w:r>
          </w:p>
        </w:tc>
      </w:tr>
      <w:tr w:rsidR="008C61F9" w:rsidRPr="00E94BA5" w14:paraId="71B717CD" w14:textId="77777777" w:rsidTr="00E11BDC">
        <w:tc>
          <w:tcPr>
            <w:tcW w:w="284" w:type="dxa"/>
          </w:tcPr>
          <w:p w14:paraId="4FE0F638" w14:textId="77777777" w:rsidR="008C61F9" w:rsidRPr="00E94BA5" w:rsidRDefault="008C61F9" w:rsidP="00E11BDC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2.</w:t>
            </w:r>
          </w:p>
        </w:tc>
        <w:tc>
          <w:tcPr>
            <w:tcW w:w="9355" w:type="dxa"/>
          </w:tcPr>
          <w:p w14:paraId="0452A601" w14:textId="77777777" w:rsidR="008C61F9" w:rsidRPr="00E94BA5" w:rsidRDefault="008C61F9" w:rsidP="00E11BDC">
            <w:pPr>
              <w:keepNext/>
              <w:snapToGrid w:val="0"/>
              <w:spacing w:after="0"/>
              <w:ind w:left="-111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The purity of the test compound was stated or is traceable according to information given regarding manufacturer and lot/batch number. In case of mixtures, the composition of different constituents was stated.</w:t>
            </w:r>
          </w:p>
        </w:tc>
      </w:tr>
      <w:tr w:rsidR="008C61F9" w:rsidRPr="00E94BA5" w14:paraId="4E4AEF68" w14:textId="77777777" w:rsidTr="00E11BDC">
        <w:tc>
          <w:tcPr>
            <w:tcW w:w="284" w:type="dxa"/>
          </w:tcPr>
          <w:p w14:paraId="18191075" w14:textId="77777777" w:rsidR="008C61F9" w:rsidRPr="00E94BA5" w:rsidRDefault="008C61F9" w:rsidP="00E11BDC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3.</w:t>
            </w:r>
          </w:p>
        </w:tc>
        <w:tc>
          <w:tcPr>
            <w:tcW w:w="9355" w:type="dxa"/>
          </w:tcPr>
          <w:p w14:paraId="14990B15" w14:textId="77777777" w:rsidR="008C61F9" w:rsidRPr="00E94BA5" w:rsidRDefault="008C61F9" w:rsidP="00E11BDC">
            <w:pPr>
              <w:keepNext/>
              <w:snapToGrid w:val="0"/>
              <w:spacing w:after="0"/>
              <w:ind w:left="-111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 xml:space="preserve">The solubility of the test compound was described. </w:t>
            </w:r>
          </w:p>
        </w:tc>
      </w:tr>
      <w:tr w:rsidR="008C61F9" w:rsidRPr="00E94BA5" w14:paraId="3A6EFB30" w14:textId="77777777" w:rsidTr="00E11BDC">
        <w:tc>
          <w:tcPr>
            <w:tcW w:w="284" w:type="dxa"/>
          </w:tcPr>
          <w:p w14:paraId="2BCF4D43" w14:textId="77777777" w:rsidR="008C61F9" w:rsidRPr="00E94BA5" w:rsidRDefault="008C61F9" w:rsidP="00E11BDC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4.</w:t>
            </w:r>
          </w:p>
        </w:tc>
        <w:tc>
          <w:tcPr>
            <w:tcW w:w="9355" w:type="dxa"/>
          </w:tcPr>
          <w:p w14:paraId="4AD3CD12" w14:textId="77777777" w:rsidR="008C61F9" w:rsidRPr="00E94BA5" w:rsidRDefault="008C61F9" w:rsidP="00E11BDC">
            <w:pPr>
              <w:keepNext/>
              <w:snapToGrid w:val="0"/>
              <w:spacing w:after="0"/>
              <w:ind w:left="-111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 xml:space="preserve">The vehicle was described. </w:t>
            </w:r>
          </w:p>
        </w:tc>
      </w:tr>
      <w:tr w:rsidR="008C61F9" w:rsidRPr="00E94BA5" w14:paraId="70F482EA" w14:textId="77777777" w:rsidTr="00E11BDC">
        <w:tc>
          <w:tcPr>
            <w:tcW w:w="284" w:type="dxa"/>
          </w:tcPr>
          <w:p w14:paraId="4EA73D7F" w14:textId="77777777" w:rsidR="008C61F9" w:rsidRPr="00E94BA5" w:rsidRDefault="008C61F9" w:rsidP="00E11BDC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5.</w:t>
            </w:r>
          </w:p>
        </w:tc>
        <w:tc>
          <w:tcPr>
            <w:tcW w:w="9355" w:type="dxa"/>
          </w:tcPr>
          <w:p w14:paraId="00EF21E8" w14:textId="77777777" w:rsidR="008C61F9" w:rsidRPr="00E94BA5" w:rsidRDefault="008C61F9" w:rsidP="00E11BDC">
            <w:pPr>
              <w:keepNext/>
              <w:snapToGrid w:val="0"/>
              <w:spacing w:after="0"/>
              <w:ind w:left="-111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It was stated that an untreated or vehicle control was included.</w:t>
            </w:r>
          </w:p>
        </w:tc>
      </w:tr>
      <w:tr w:rsidR="008C61F9" w:rsidRPr="00E94BA5" w14:paraId="50B1AC25" w14:textId="77777777" w:rsidTr="008C61F9">
        <w:tc>
          <w:tcPr>
            <w:tcW w:w="9639" w:type="dxa"/>
            <w:gridSpan w:val="2"/>
          </w:tcPr>
          <w:p w14:paraId="6F4F4FB4" w14:textId="77777777" w:rsidR="008C61F9" w:rsidRPr="00E94BA5" w:rsidRDefault="008C61F9" w:rsidP="00E11BDC">
            <w:pPr>
              <w:keepNext/>
              <w:snapToGrid w:val="0"/>
              <w:spacing w:after="0"/>
              <w:rPr>
                <w:rFonts w:cs="Times New Roman"/>
                <w:i/>
                <w:iCs/>
                <w:szCs w:val="24"/>
              </w:rPr>
            </w:pPr>
            <w:r w:rsidRPr="00E94BA5">
              <w:rPr>
                <w:rFonts w:cs="Times New Roman"/>
                <w:i/>
                <w:iCs/>
                <w:szCs w:val="24"/>
              </w:rPr>
              <w:t>Test System</w:t>
            </w:r>
          </w:p>
        </w:tc>
      </w:tr>
      <w:tr w:rsidR="008C61F9" w:rsidRPr="00E94BA5" w14:paraId="7440E33D" w14:textId="77777777" w:rsidTr="00E11BDC">
        <w:tc>
          <w:tcPr>
            <w:tcW w:w="284" w:type="dxa"/>
          </w:tcPr>
          <w:p w14:paraId="4B25D5BE" w14:textId="77777777" w:rsidR="008C61F9" w:rsidRPr="00E94BA5" w:rsidRDefault="008C61F9" w:rsidP="00E11BDC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6.</w:t>
            </w:r>
          </w:p>
        </w:tc>
        <w:tc>
          <w:tcPr>
            <w:tcW w:w="9355" w:type="dxa"/>
          </w:tcPr>
          <w:p w14:paraId="0585ACC0" w14:textId="77777777" w:rsidR="008C61F9" w:rsidRPr="00E94BA5" w:rsidRDefault="008C61F9" w:rsidP="00E11BDC">
            <w:pPr>
              <w:keepNext/>
              <w:snapToGrid w:val="0"/>
              <w:spacing w:after="0"/>
              <w:ind w:left="-113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The test system (cell line / cells/ tissue / organ / embryo) was described.</w:t>
            </w:r>
          </w:p>
        </w:tc>
      </w:tr>
      <w:tr w:rsidR="008C61F9" w:rsidRPr="00E94BA5" w14:paraId="1A4FE4E3" w14:textId="77777777" w:rsidTr="00E11BDC">
        <w:tc>
          <w:tcPr>
            <w:tcW w:w="284" w:type="dxa"/>
          </w:tcPr>
          <w:p w14:paraId="785AA2C7" w14:textId="77777777" w:rsidR="008C61F9" w:rsidRPr="00E94BA5" w:rsidRDefault="008C61F9" w:rsidP="00E11BDC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7.</w:t>
            </w:r>
          </w:p>
        </w:tc>
        <w:tc>
          <w:tcPr>
            <w:tcW w:w="9355" w:type="dxa"/>
          </w:tcPr>
          <w:p w14:paraId="4823A3CE" w14:textId="77777777" w:rsidR="008C61F9" w:rsidRPr="00E94BA5" w:rsidRDefault="008C61F9" w:rsidP="00E11BDC">
            <w:pPr>
              <w:keepNext/>
              <w:snapToGrid w:val="0"/>
              <w:spacing w:after="0"/>
              <w:ind w:left="-113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The source of the test system was stated.</w:t>
            </w:r>
          </w:p>
        </w:tc>
      </w:tr>
      <w:tr w:rsidR="008C61F9" w:rsidRPr="00E94BA5" w14:paraId="19A5F4C9" w14:textId="77777777" w:rsidTr="00E11BDC">
        <w:tc>
          <w:tcPr>
            <w:tcW w:w="284" w:type="dxa"/>
          </w:tcPr>
          <w:p w14:paraId="060CA425" w14:textId="77777777" w:rsidR="008C61F9" w:rsidRPr="00E94BA5" w:rsidRDefault="008C61F9" w:rsidP="00E11BDC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8.</w:t>
            </w:r>
          </w:p>
        </w:tc>
        <w:tc>
          <w:tcPr>
            <w:tcW w:w="9355" w:type="dxa"/>
          </w:tcPr>
          <w:p w14:paraId="2E01E474" w14:textId="77777777" w:rsidR="008C61F9" w:rsidRPr="00E94BA5" w:rsidRDefault="008C61F9" w:rsidP="00E11BDC">
            <w:pPr>
              <w:keepNext/>
              <w:snapToGrid w:val="0"/>
              <w:spacing w:after="0"/>
              <w:ind w:left="-113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Metabolic competence of the test system was described.</w:t>
            </w:r>
          </w:p>
        </w:tc>
      </w:tr>
      <w:tr w:rsidR="008C61F9" w:rsidRPr="00E94BA5" w14:paraId="5592E9E6" w14:textId="77777777" w:rsidTr="00E11BDC">
        <w:tc>
          <w:tcPr>
            <w:tcW w:w="284" w:type="dxa"/>
          </w:tcPr>
          <w:p w14:paraId="0EAC70CE" w14:textId="77777777" w:rsidR="008C61F9" w:rsidRPr="00E94BA5" w:rsidRDefault="008C61F9" w:rsidP="00E11BDC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9.</w:t>
            </w:r>
          </w:p>
        </w:tc>
        <w:tc>
          <w:tcPr>
            <w:tcW w:w="9355" w:type="dxa"/>
          </w:tcPr>
          <w:p w14:paraId="087041A4" w14:textId="77777777" w:rsidR="008C61F9" w:rsidRPr="00E94BA5" w:rsidRDefault="008C61F9" w:rsidP="00E11BDC">
            <w:pPr>
              <w:keepNext/>
              <w:snapToGrid w:val="0"/>
              <w:spacing w:after="0"/>
              <w:ind w:left="-113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The number of cell passages of the cell line used, was stated. (Remove this criterion if the study was not conducted in a cell line.)</w:t>
            </w:r>
          </w:p>
        </w:tc>
      </w:tr>
      <w:tr w:rsidR="008C61F9" w:rsidRPr="00E94BA5" w14:paraId="65010FB0" w14:textId="77777777" w:rsidTr="00E11BDC">
        <w:tc>
          <w:tcPr>
            <w:tcW w:w="284" w:type="dxa"/>
          </w:tcPr>
          <w:p w14:paraId="0023F4AD" w14:textId="77777777" w:rsidR="008C61F9" w:rsidRPr="00E94BA5" w:rsidRDefault="008C61F9" w:rsidP="00E11BDC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10.</w:t>
            </w:r>
          </w:p>
        </w:tc>
        <w:tc>
          <w:tcPr>
            <w:tcW w:w="9355" w:type="dxa"/>
          </w:tcPr>
          <w:p w14:paraId="7E6E3556" w14:textId="77777777" w:rsidR="008C61F9" w:rsidRPr="00E94BA5" w:rsidRDefault="008C61F9" w:rsidP="00E11BDC">
            <w:pPr>
              <w:keepNext/>
              <w:snapToGrid w:val="0"/>
              <w:spacing w:after="0"/>
              <w:ind w:left="-113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 xml:space="preserve">Composition of media was described, including use of serum, antibiotics, etc. </w:t>
            </w:r>
          </w:p>
        </w:tc>
      </w:tr>
      <w:tr w:rsidR="008C61F9" w:rsidRPr="00E94BA5" w14:paraId="38DEA4AB" w14:textId="77777777" w:rsidTr="00E11BDC">
        <w:tc>
          <w:tcPr>
            <w:tcW w:w="284" w:type="dxa"/>
          </w:tcPr>
          <w:p w14:paraId="74C3CD4B" w14:textId="77777777" w:rsidR="008C61F9" w:rsidRPr="00E94BA5" w:rsidRDefault="008C61F9" w:rsidP="00E11BDC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11.</w:t>
            </w:r>
          </w:p>
        </w:tc>
        <w:tc>
          <w:tcPr>
            <w:tcW w:w="9355" w:type="dxa"/>
          </w:tcPr>
          <w:p w14:paraId="16A7A7D7" w14:textId="77777777" w:rsidR="008C61F9" w:rsidRPr="00E94BA5" w:rsidRDefault="008C61F9" w:rsidP="00E11BDC">
            <w:pPr>
              <w:keepNext/>
              <w:snapToGrid w:val="0"/>
              <w:spacing w:after="0"/>
              <w:ind w:left="-113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 xml:space="preserve">Incubation temperature, humidity, and CO2 concentration were described. </w:t>
            </w:r>
          </w:p>
        </w:tc>
      </w:tr>
      <w:tr w:rsidR="008C61F9" w:rsidRPr="00E94BA5" w14:paraId="5D047AA1" w14:textId="77777777" w:rsidTr="00E11BDC">
        <w:tc>
          <w:tcPr>
            <w:tcW w:w="284" w:type="dxa"/>
          </w:tcPr>
          <w:p w14:paraId="50600B7D" w14:textId="77777777" w:rsidR="008C61F9" w:rsidRPr="00E94BA5" w:rsidRDefault="008C61F9" w:rsidP="00E11BDC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12.</w:t>
            </w:r>
          </w:p>
        </w:tc>
        <w:tc>
          <w:tcPr>
            <w:tcW w:w="9355" w:type="dxa"/>
          </w:tcPr>
          <w:p w14:paraId="0FA58C4F" w14:textId="77777777" w:rsidR="008C61F9" w:rsidRPr="00E94BA5" w:rsidRDefault="008C61F9" w:rsidP="00E11BDC">
            <w:pPr>
              <w:keepNext/>
              <w:snapToGrid w:val="0"/>
              <w:spacing w:after="0"/>
              <w:ind w:left="-113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Measures taken for avoiding or screening for contamination by mycoplasma, bacteria, fungi and virus were described.</w:t>
            </w:r>
          </w:p>
        </w:tc>
      </w:tr>
      <w:tr w:rsidR="008C61F9" w:rsidRPr="00E94BA5" w14:paraId="5361EB5B" w14:textId="77777777" w:rsidTr="008C61F9">
        <w:tc>
          <w:tcPr>
            <w:tcW w:w="9639" w:type="dxa"/>
            <w:gridSpan w:val="2"/>
          </w:tcPr>
          <w:p w14:paraId="0FE15AB7" w14:textId="77777777" w:rsidR="008C61F9" w:rsidRPr="00E94BA5" w:rsidRDefault="008C61F9" w:rsidP="00E11BDC">
            <w:pPr>
              <w:keepNext/>
              <w:snapToGrid w:val="0"/>
              <w:spacing w:after="0"/>
              <w:rPr>
                <w:rFonts w:cs="Times New Roman"/>
                <w:i/>
                <w:iCs/>
                <w:szCs w:val="24"/>
              </w:rPr>
            </w:pPr>
            <w:r w:rsidRPr="00E94BA5">
              <w:rPr>
                <w:rFonts w:cs="Times New Roman"/>
                <w:i/>
                <w:iCs/>
                <w:szCs w:val="24"/>
              </w:rPr>
              <w:t>Administration of test compound</w:t>
            </w:r>
          </w:p>
        </w:tc>
      </w:tr>
      <w:tr w:rsidR="008C61F9" w:rsidRPr="00E94BA5" w14:paraId="4A1AF21F" w14:textId="77777777" w:rsidTr="00E11BDC">
        <w:tc>
          <w:tcPr>
            <w:tcW w:w="284" w:type="dxa"/>
          </w:tcPr>
          <w:p w14:paraId="6E8EE9D5" w14:textId="77777777" w:rsidR="008C61F9" w:rsidRPr="00E94BA5" w:rsidRDefault="008C61F9" w:rsidP="00E11BDC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13.</w:t>
            </w:r>
          </w:p>
        </w:tc>
        <w:tc>
          <w:tcPr>
            <w:tcW w:w="9355" w:type="dxa"/>
          </w:tcPr>
          <w:p w14:paraId="7BAD802B" w14:textId="77777777" w:rsidR="008C61F9" w:rsidRPr="00E94BA5" w:rsidRDefault="008C61F9" w:rsidP="00E11BDC">
            <w:pPr>
              <w:keepNext/>
              <w:snapToGrid w:val="0"/>
              <w:spacing w:after="0"/>
              <w:ind w:left="-113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The administered dose levels or concentrations were stated.</w:t>
            </w:r>
          </w:p>
        </w:tc>
      </w:tr>
      <w:tr w:rsidR="008C61F9" w:rsidRPr="00E94BA5" w14:paraId="0601776D" w14:textId="77777777" w:rsidTr="00E11BDC">
        <w:tc>
          <w:tcPr>
            <w:tcW w:w="284" w:type="dxa"/>
          </w:tcPr>
          <w:p w14:paraId="06C77CE3" w14:textId="77777777" w:rsidR="008C61F9" w:rsidRPr="00E94BA5" w:rsidRDefault="008C61F9" w:rsidP="00E11BDC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14.</w:t>
            </w:r>
          </w:p>
        </w:tc>
        <w:tc>
          <w:tcPr>
            <w:tcW w:w="9355" w:type="dxa"/>
          </w:tcPr>
          <w:p w14:paraId="2E0EB9FA" w14:textId="77777777" w:rsidR="008C61F9" w:rsidRPr="00E94BA5" w:rsidRDefault="008C61F9" w:rsidP="00E11BDC">
            <w:pPr>
              <w:keepNext/>
              <w:snapToGrid w:val="0"/>
              <w:spacing w:after="0"/>
              <w:ind w:left="-113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Cell density or number of cells used during treatment was described. (Remove this criterion if the study was not conducted in a cell line.)</w:t>
            </w:r>
          </w:p>
        </w:tc>
      </w:tr>
      <w:tr w:rsidR="008C61F9" w:rsidRPr="00E94BA5" w14:paraId="48485960" w14:textId="77777777" w:rsidTr="00E11BDC">
        <w:tc>
          <w:tcPr>
            <w:tcW w:w="284" w:type="dxa"/>
          </w:tcPr>
          <w:p w14:paraId="014F4EA4" w14:textId="77777777" w:rsidR="008C61F9" w:rsidRPr="00E94BA5" w:rsidRDefault="008C61F9" w:rsidP="00E11BDC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15.</w:t>
            </w:r>
          </w:p>
        </w:tc>
        <w:tc>
          <w:tcPr>
            <w:tcW w:w="9355" w:type="dxa"/>
          </w:tcPr>
          <w:p w14:paraId="5A88AC57" w14:textId="77777777" w:rsidR="008C61F9" w:rsidRPr="00E94BA5" w:rsidRDefault="008C61F9" w:rsidP="00E11BDC">
            <w:pPr>
              <w:keepNext/>
              <w:snapToGrid w:val="0"/>
              <w:spacing w:after="0"/>
              <w:ind w:left="-113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The duration of treatment was stated.</w:t>
            </w:r>
          </w:p>
        </w:tc>
      </w:tr>
      <w:tr w:rsidR="008C61F9" w:rsidRPr="00E94BA5" w14:paraId="2A0E11AD" w14:textId="77777777" w:rsidTr="00E11BDC">
        <w:tc>
          <w:tcPr>
            <w:tcW w:w="284" w:type="dxa"/>
          </w:tcPr>
          <w:p w14:paraId="1A99A007" w14:textId="77777777" w:rsidR="008C61F9" w:rsidRPr="00E94BA5" w:rsidRDefault="008C61F9" w:rsidP="00E11BDC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16.</w:t>
            </w:r>
          </w:p>
        </w:tc>
        <w:tc>
          <w:tcPr>
            <w:tcW w:w="9355" w:type="dxa"/>
          </w:tcPr>
          <w:p w14:paraId="129CF274" w14:textId="77777777" w:rsidR="008C61F9" w:rsidRPr="00E94BA5" w:rsidRDefault="008C61F9" w:rsidP="00E11BDC">
            <w:pPr>
              <w:keepNext/>
              <w:snapToGrid w:val="0"/>
              <w:spacing w:after="0"/>
              <w:ind w:left="-113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The number of replicates per dose level/concentration or the number of times the experiment was repeated was stated.</w:t>
            </w:r>
          </w:p>
        </w:tc>
      </w:tr>
      <w:tr w:rsidR="008C61F9" w:rsidRPr="00E94BA5" w14:paraId="4DB59594" w14:textId="77777777" w:rsidTr="008C61F9">
        <w:tc>
          <w:tcPr>
            <w:tcW w:w="9639" w:type="dxa"/>
            <w:gridSpan w:val="2"/>
          </w:tcPr>
          <w:p w14:paraId="78C8E2E6" w14:textId="77777777" w:rsidR="008C61F9" w:rsidRPr="00E94BA5" w:rsidRDefault="008C61F9" w:rsidP="00E11BDC">
            <w:pPr>
              <w:keepNext/>
              <w:snapToGrid w:val="0"/>
              <w:spacing w:after="0"/>
              <w:rPr>
                <w:rFonts w:cs="Times New Roman"/>
                <w:i/>
                <w:iCs/>
                <w:szCs w:val="24"/>
              </w:rPr>
            </w:pPr>
            <w:r w:rsidRPr="00E94BA5">
              <w:rPr>
                <w:rFonts w:cs="Times New Roman"/>
                <w:i/>
                <w:iCs/>
                <w:szCs w:val="24"/>
              </w:rPr>
              <w:t>Data collection and analysis</w:t>
            </w:r>
          </w:p>
        </w:tc>
      </w:tr>
      <w:tr w:rsidR="008C61F9" w:rsidRPr="00E94BA5" w14:paraId="743F7282" w14:textId="77777777" w:rsidTr="00E11BDC">
        <w:tc>
          <w:tcPr>
            <w:tcW w:w="284" w:type="dxa"/>
          </w:tcPr>
          <w:p w14:paraId="4A382AB4" w14:textId="77777777" w:rsidR="008C61F9" w:rsidRPr="00E94BA5" w:rsidRDefault="008C61F9" w:rsidP="00E11BDC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17.</w:t>
            </w:r>
          </w:p>
        </w:tc>
        <w:tc>
          <w:tcPr>
            <w:tcW w:w="9355" w:type="dxa"/>
          </w:tcPr>
          <w:p w14:paraId="67CB105B" w14:textId="77777777" w:rsidR="008C61F9" w:rsidRPr="00E94BA5" w:rsidRDefault="008C61F9" w:rsidP="00E11BDC">
            <w:pPr>
              <w:keepNext/>
              <w:snapToGrid w:val="0"/>
              <w:spacing w:after="0"/>
              <w:ind w:left="-113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The tests and/or analytical methods used were sufficiently described to allow for evaluation of reliability of results.</w:t>
            </w:r>
          </w:p>
        </w:tc>
      </w:tr>
      <w:tr w:rsidR="008C61F9" w:rsidRPr="00E94BA5" w14:paraId="30B4B1E2" w14:textId="77777777" w:rsidTr="00E11BDC">
        <w:tc>
          <w:tcPr>
            <w:tcW w:w="284" w:type="dxa"/>
          </w:tcPr>
          <w:p w14:paraId="4118E44E" w14:textId="77777777" w:rsidR="008C61F9" w:rsidRPr="00E94BA5" w:rsidRDefault="008C61F9" w:rsidP="00E11BDC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18.</w:t>
            </w:r>
          </w:p>
        </w:tc>
        <w:tc>
          <w:tcPr>
            <w:tcW w:w="9355" w:type="dxa"/>
          </w:tcPr>
          <w:p w14:paraId="72FB6092" w14:textId="77777777" w:rsidR="008C61F9" w:rsidRPr="00E94BA5" w:rsidRDefault="008C61F9" w:rsidP="00E11BDC">
            <w:pPr>
              <w:keepNext/>
              <w:snapToGrid w:val="0"/>
              <w:spacing w:after="0"/>
              <w:ind w:left="-113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The time points for data collection were stated.</w:t>
            </w:r>
          </w:p>
        </w:tc>
      </w:tr>
      <w:tr w:rsidR="008C61F9" w:rsidRPr="00E94BA5" w14:paraId="67380C06" w14:textId="77777777" w:rsidTr="00E11BDC">
        <w:tc>
          <w:tcPr>
            <w:tcW w:w="284" w:type="dxa"/>
          </w:tcPr>
          <w:p w14:paraId="1F18F3DC" w14:textId="77777777" w:rsidR="008C61F9" w:rsidRPr="00E94BA5" w:rsidRDefault="008C61F9" w:rsidP="00E11BDC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19.</w:t>
            </w:r>
          </w:p>
        </w:tc>
        <w:tc>
          <w:tcPr>
            <w:tcW w:w="9355" w:type="dxa"/>
          </w:tcPr>
          <w:p w14:paraId="1B5000B6" w14:textId="77777777" w:rsidR="008C61F9" w:rsidRPr="00E94BA5" w:rsidRDefault="008C61F9" w:rsidP="00E11BDC">
            <w:pPr>
              <w:keepNext/>
              <w:snapToGrid w:val="0"/>
              <w:spacing w:after="0"/>
              <w:ind w:left="-113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It was stated that the effect of the test compound on cytotoxicity was measured.</w:t>
            </w:r>
          </w:p>
        </w:tc>
      </w:tr>
      <w:tr w:rsidR="008C61F9" w:rsidRPr="00E94BA5" w14:paraId="18E0ED87" w14:textId="77777777" w:rsidTr="00E11BDC">
        <w:tc>
          <w:tcPr>
            <w:tcW w:w="284" w:type="dxa"/>
          </w:tcPr>
          <w:p w14:paraId="6C322E13" w14:textId="77777777" w:rsidR="008C61F9" w:rsidRPr="00E94BA5" w:rsidRDefault="008C61F9" w:rsidP="00E11BDC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20.</w:t>
            </w:r>
          </w:p>
        </w:tc>
        <w:tc>
          <w:tcPr>
            <w:tcW w:w="9355" w:type="dxa"/>
          </w:tcPr>
          <w:p w14:paraId="5C1E7E52" w14:textId="77777777" w:rsidR="008C61F9" w:rsidRPr="00E94BA5" w:rsidRDefault="008C61F9" w:rsidP="00E11BDC">
            <w:pPr>
              <w:keepNext/>
              <w:snapToGrid w:val="0"/>
              <w:spacing w:after="0"/>
              <w:ind w:left="-113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All results were clearly presented.</w:t>
            </w:r>
          </w:p>
        </w:tc>
      </w:tr>
      <w:tr w:rsidR="008C61F9" w:rsidRPr="00E94BA5" w14:paraId="504ADE4A" w14:textId="77777777" w:rsidTr="00E11BDC">
        <w:tc>
          <w:tcPr>
            <w:tcW w:w="284" w:type="dxa"/>
          </w:tcPr>
          <w:p w14:paraId="08051070" w14:textId="77777777" w:rsidR="008C61F9" w:rsidRPr="00E94BA5" w:rsidRDefault="008C61F9" w:rsidP="00E11BDC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21.</w:t>
            </w:r>
          </w:p>
        </w:tc>
        <w:tc>
          <w:tcPr>
            <w:tcW w:w="9355" w:type="dxa"/>
          </w:tcPr>
          <w:p w14:paraId="45545B99" w14:textId="77777777" w:rsidR="008C61F9" w:rsidRPr="00E94BA5" w:rsidRDefault="008C61F9" w:rsidP="00E11BDC">
            <w:pPr>
              <w:keepNext/>
              <w:snapToGrid w:val="0"/>
              <w:spacing w:after="0"/>
              <w:ind w:left="-113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The statistical methods and software used were described.</w:t>
            </w:r>
          </w:p>
        </w:tc>
      </w:tr>
      <w:tr w:rsidR="008C61F9" w:rsidRPr="00E94BA5" w14:paraId="725A1230" w14:textId="77777777" w:rsidTr="008C61F9">
        <w:tc>
          <w:tcPr>
            <w:tcW w:w="9639" w:type="dxa"/>
            <w:gridSpan w:val="2"/>
          </w:tcPr>
          <w:p w14:paraId="633E9153" w14:textId="77777777" w:rsidR="008C61F9" w:rsidRPr="00E94BA5" w:rsidRDefault="008C61F9" w:rsidP="00E11BDC">
            <w:pPr>
              <w:keepNext/>
              <w:snapToGrid w:val="0"/>
              <w:spacing w:after="0"/>
              <w:rPr>
                <w:rFonts w:cs="Times New Roman"/>
                <w:i/>
                <w:iCs/>
                <w:szCs w:val="24"/>
              </w:rPr>
            </w:pPr>
            <w:r w:rsidRPr="00E94BA5">
              <w:rPr>
                <w:rFonts w:cs="Times New Roman"/>
                <w:i/>
                <w:iCs/>
                <w:szCs w:val="24"/>
              </w:rPr>
              <w:t>Funding and competing interests</w:t>
            </w:r>
          </w:p>
        </w:tc>
      </w:tr>
      <w:tr w:rsidR="008C61F9" w:rsidRPr="00E94BA5" w14:paraId="0378180A" w14:textId="77777777" w:rsidTr="00E11BDC">
        <w:tc>
          <w:tcPr>
            <w:tcW w:w="284" w:type="dxa"/>
          </w:tcPr>
          <w:p w14:paraId="0478B101" w14:textId="77777777" w:rsidR="008C61F9" w:rsidRPr="00E94BA5" w:rsidRDefault="008C61F9" w:rsidP="00E11BDC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22.</w:t>
            </w:r>
          </w:p>
        </w:tc>
        <w:tc>
          <w:tcPr>
            <w:tcW w:w="9355" w:type="dxa"/>
          </w:tcPr>
          <w:p w14:paraId="252B26B1" w14:textId="77777777" w:rsidR="008C61F9" w:rsidRPr="00E94BA5" w:rsidRDefault="008C61F9" w:rsidP="00E11BDC">
            <w:pPr>
              <w:keepNext/>
              <w:snapToGrid w:val="0"/>
              <w:spacing w:after="0"/>
              <w:ind w:left="-113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The funding sources for the study were stated.</w:t>
            </w:r>
          </w:p>
        </w:tc>
      </w:tr>
      <w:tr w:rsidR="008C61F9" w:rsidRPr="00E94BA5" w14:paraId="364DD67D" w14:textId="77777777" w:rsidTr="00E11BDC">
        <w:trPr>
          <w:trHeight w:val="859"/>
        </w:trPr>
        <w:tc>
          <w:tcPr>
            <w:tcW w:w="284" w:type="dxa"/>
            <w:tcBorders>
              <w:bottom w:val="single" w:sz="4" w:space="0" w:color="auto"/>
            </w:tcBorders>
          </w:tcPr>
          <w:p w14:paraId="313EF2E7" w14:textId="77777777" w:rsidR="008C61F9" w:rsidRPr="00E94BA5" w:rsidRDefault="008C61F9" w:rsidP="00E11BDC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lastRenderedPageBreak/>
              <w:t>23.</w:t>
            </w:r>
          </w:p>
        </w:tc>
        <w:tc>
          <w:tcPr>
            <w:tcW w:w="9355" w:type="dxa"/>
            <w:tcBorders>
              <w:bottom w:val="single" w:sz="4" w:space="0" w:color="auto"/>
            </w:tcBorders>
          </w:tcPr>
          <w:p w14:paraId="56F95565" w14:textId="77777777" w:rsidR="008C61F9" w:rsidRPr="00E94BA5" w:rsidRDefault="008C61F9" w:rsidP="00E11BDC">
            <w:pPr>
              <w:keepNext/>
              <w:snapToGrid w:val="0"/>
              <w:spacing w:after="0"/>
              <w:ind w:left="-111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Any competing interests were disclosed or it was explicitly stated that the authors did not have any competing interests.</w:t>
            </w:r>
          </w:p>
        </w:tc>
      </w:tr>
    </w:tbl>
    <w:p w14:paraId="702B0533" w14:textId="3D735EA7" w:rsidR="00E41AD4" w:rsidRPr="001549D3" w:rsidRDefault="00E41AD4" w:rsidP="004B579C">
      <w:pPr>
        <w:spacing w:before="240"/>
      </w:pPr>
    </w:p>
    <w:sectPr w:rsidR="00E41AD4" w:rsidRPr="001549D3" w:rsidSect="00E11BD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27AB2F" w14:textId="77777777" w:rsidR="00E6517F" w:rsidRDefault="00E6517F" w:rsidP="00117666">
      <w:pPr>
        <w:spacing w:after="0"/>
      </w:pPr>
      <w:r>
        <w:separator/>
      </w:r>
    </w:p>
  </w:endnote>
  <w:endnote w:type="continuationSeparator" w:id="0">
    <w:p w14:paraId="2FB42D99" w14:textId="77777777" w:rsidR="00E6517F" w:rsidRDefault="00E651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051809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7E1CA8" w14:textId="14157842" w:rsidR="00E11BDC" w:rsidRDefault="00E11BDC" w:rsidP="00060C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F41C162" w14:textId="77777777" w:rsidR="00E11BDC" w:rsidRDefault="00E11BDC" w:rsidP="00E11BD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552147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B32EEE" w14:textId="3A2C49E6" w:rsidR="00E11BDC" w:rsidRDefault="00E11BDC" w:rsidP="00060C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E7F3D2" w14:textId="77777777" w:rsidR="00E11BDC" w:rsidRDefault="00E11BDC" w:rsidP="00E11BD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341937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9EACD7" w14:textId="17487B74" w:rsidR="00E11BDC" w:rsidRDefault="00E11BDC" w:rsidP="00060C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90EDFB" w14:textId="77777777" w:rsidR="00E11BDC" w:rsidRDefault="00E11BDC" w:rsidP="00E11BD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393E7A" w14:textId="77777777" w:rsidR="00E6517F" w:rsidRDefault="00E6517F" w:rsidP="00117666">
      <w:pPr>
        <w:spacing w:after="0"/>
      </w:pPr>
      <w:r>
        <w:separator/>
      </w:r>
    </w:p>
  </w:footnote>
  <w:footnote w:type="continuationSeparator" w:id="0">
    <w:p w14:paraId="6314BF57" w14:textId="77777777" w:rsidR="00E6517F" w:rsidRDefault="00E651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BBBF83" w14:textId="77777777" w:rsidR="00100D49" w:rsidRDefault="00100D4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78298C" w14:textId="6818AD09" w:rsidR="00100D49" w:rsidRDefault="00100D49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15B30E6F" wp14:editId="113D874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47F391" w14:textId="77777777" w:rsidR="00100D49" w:rsidRDefault="00100D4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30844"/>
    <w:multiLevelType w:val="hybridMultilevel"/>
    <w:tmpl w:val="93BE7C50"/>
    <w:lvl w:ilvl="0" w:tplc="1D8AA610">
      <w:start w:val="1"/>
      <w:numFmt w:val="decimal"/>
      <w:lvlText w:val="%1."/>
      <w:lvlJc w:val="left"/>
      <w:pPr>
        <w:ind w:left="786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57B2E37"/>
    <w:multiLevelType w:val="hybridMultilevel"/>
    <w:tmpl w:val="51BE7AE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0B9F"/>
    <w:rsid w:val="00034304"/>
    <w:rsid w:val="00035434"/>
    <w:rsid w:val="0004241E"/>
    <w:rsid w:val="00052A14"/>
    <w:rsid w:val="00060DAF"/>
    <w:rsid w:val="00060EB2"/>
    <w:rsid w:val="00077D53"/>
    <w:rsid w:val="000A6B92"/>
    <w:rsid w:val="000C7706"/>
    <w:rsid w:val="000D26CC"/>
    <w:rsid w:val="00100D49"/>
    <w:rsid w:val="00105FD9"/>
    <w:rsid w:val="00117666"/>
    <w:rsid w:val="00122483"/>
    <w:rsid w:val="00126AE4"/>
    <w:rsid w:val="001549D3"/>
    <w:rsid w:val="00154EBB"/>
    <w:rsid w:val="00160065"/>
    <w:rsid w:val="00162ADB"/>
    <w:rsid w:val="00176AF7"/>
    <w:rsid w:val="00177D84"/>
    <w:rsid w:val="001C3EB9"/>
    <w:rsid w:val="001E08ED"/>
    <w:rsid w:val="0022133E"/>
    <w:rsid w:val="00237D5B"/>
    <w:rsid w:val="00255017"/>
    <w:rsid w:val="00267D18"/>
    <w:rsid w:val="00274347"/>
    <w:rsid w:val="002868E2"/>
    <w:rsid w:val="002869C3"/>
    <w:rsid w:val="002936E4"/>
    <w:rsid w:val="002A33B2"/>
    <w:rsid w:val="002B4A57"/>
    <w:rsid w:val="002C74CA"/>
    <w:rsid w:val="003123F4"/>
    <w:rsid w:val="0032231D"/>
    <w:rsid w:val="00325D99"/>
    <w:rsid w:val="003358BF"/>
    <w:rsid w:val="00342BFB"/>
    <w:rsid w:val="003461A4"/>
    <w:rsid w:val="003544FB"/>
    <w:rsid w:val="003C2D02"/>
    <w:rsid w:val="003D13E7"/>
    <w:rsid w:val="003D2F2D"/>
    <w:rsid w:val="003F5D07"/>
    <w:rsid w:val="00401590"/>
    <w:rsid w:val="0040647E"/>
    <w:rsid w:val="00447801"/>
    <w:rsid w:val="00447B05"/>
    <w:rsid w:val="00452E9C"/>
    <w:rsid w:val="004735C8"/>
    <w:rsid w:val="0047448F"/>
    <w:rsid w:val="004947A6"/>
    <w:rsid w:val="00494868"/>
    <w:rsid w:val="004961FF"/>
    <w:rsid w:val="00496AD0"/>
    <w:rsid w:val="004B579C"/>
    <w:rsid w:val="00517A89"/>
    <w:rsid w:val="005250F2"/>
    <w:rsid w:val="005307B5"/>
    <w:rsid w:val="0053325B"/>
    <w:rsid w:val="00533982"/>
    <w:rsid w:val="00543D12"/>
    <w:rsid w:val="00544AF5"/>
    <w:rsid w:val="00570C57"/>
    <w:rsid w:val="00580064"/>
    <w:rsid w:val="00593EEA"/>
    <w:rsid w:val="005A5EEE"/>
    <w:rsid w:val="005D01E3"/>
    <w:rsid w:val="0061148E"/>
    <w:rsid w:val="006375C7"/>
    <w:rsid w:val="00654E8F"/>
    <w:rsid w:val="00660D05"/>
    <w:rsid w:val="006631A1"/>
    <w:rsid w:val="006820B1"/>
    <w:rsid w:val="006A0C45"/>
    <w:rsid w:val="006B7D14"/>
    <w:rsid w:val="006D2509"/>
    <w:rsid w:val="006F4729"/>
    <w:rsid w:val="00701727"/>
    <w:rsid w:val="0070566C"/>
    <w:rsid w:val="00714C50"/>
    <w:rsid w:val="007241D6"/>
    <w:rsid w:val="00725A7D"/>
    <w:rsid w:val="007501BE"/>
    <w:rsid w:val="00790BB3"/>
    <w:rsid w:val="007953E0"/>
    <w:rsid w:val="007C206C"/>
    <w:rsid w:val="007C4F0D"/>
    <w:rsid w:val="007F0D0F"/>
    <w:rsid w:val="007F45AC"/>
    <w:rsid w:val="00801086"/>
    <w:rsid w:val="00817DD6"/>
    <w:rsid w:val="0083759F"/>
    <w:rsid w:val="00870FA5"/>
    <w:rsid w:val="00885156"/>
    <w:rsid w:val="008C095B"/>
    <w:rsid w:val="008C61F9"/>
    <w:rsid w:val="008F295B"/>
    <w:rsid w:val="00905760"/>
    <w:rsid w:val="009151AA"/>
    <w:rsid w:val="00916B6A"/>
    <w:rsid w:val="00920FC4"/>
    <w:rsid w:val="00932BD6"/>
    <w:rsid w:val="0093429D"/>
    <w:rsid w:val="00935C4C"/>
    <w:rsid w:val="00943573"/>
    <w:rsid w:val="00951CD8"/>
    <w:rsid w:val="00964134"/>
    <w:rsid w:val="00970F7D"/>
    <w:rsid w:val="00994A3D"/>
    <w:rsid w:val="00996883"/>
    <w:rsid w:val="009A1851"/>
    <w:rsid w:val="009C2B12"/>
    <w:rsid w:val="009E5542"/>
    <w:rsid w:val="00A06801"/>
    <w:rsid w:val="00A174D9"/>
    <w:rsid w:val="00A30646"/>
    <w:rsid w:val="00A32537"/>
    <w:rsid w:val="00A409D9"/>
    <w:rsid w:val="00A63474"/>
    <w:rsid w:val="00A75B50"/>
    <w:rsid w:val="00A91061"/>
    <w:rsid w:val="00AA3D09"/>
    <w:rsid w:val="00AA4D24"/>
    <w:rsid w:val="00AA6510"/>
    <w:rsid w:val="00AB6715"/>
    <w:rsid w:val="00B03D0F"/>
    <w:rsid w:val="00B11B96"/>
    <w:rsid w:val="00B151DA"/>
    <w:rsid w:val="00B1671E"/>
    <w:rsid w:val="00B25EB8"/>
    <w:rsid w:val="00B37F4D"/>
    <w:rsid w:val="00BA0BB0"/>
    <w:rsid w:val="00BB5543"/>
    <w:rsid w:val="00BC31E8"/>
    <w:rsid w:val="00BC7201"/>
    <w:rsid w:val="00C33E0E"/>
    <w:rsid w:val="00C3435A"/>
    <w:rsid w:val="00C52A7B"/>
    <w:rsid w:val="00C56BAF"/>
    <w:rsid w:val="00C679AA"/>
    <w:rsid w:val="00C75972"/>
    <w:rsid w:val="00C84681"/>
    <w:rsid w:val="00CA28FB"/>
    <w:rsid w:val="00CA4B48"/>
    <w:rsid w:val="00CB20D3"/>
    <w:rsid w:val="00CB5F9C"/>
    <w:rsid w:val="00CD066B"/>
    <w:rsid w:val="00CD35A3"/>
    <w:rsid w:val="00CE4FEE"/>
    <w:rsid w:val="00CF023E"/>
    <w:rsid w:val="00CF5D07"/>
    <w:rsid w:val="00D060CF"/>
    <w:rsid w:val="00D06AB7"/>
    <w:rsid w:val="00D24055"/>
    <w:rsid w:val="00D3709A"/>
    <w:rsid w:val="00D87EA0"/>
    <w:rsid w:val="00D919A6"/>
    <w:rsid w:val="00DB354A"/>
    <w:rsid w:val="00DB59C3"/>
    <w:rsid w:val="00DC259A"/>
    <w:rsid w:val="00DC3048"/>
    <w:rsid w:val="00DE23E8"/>
    <w:rsid w:val="00DF5385"/>
    <w:rsid w:val="00E11BDC"/>
    <w:rsid w:val="00E41AD4"/>
    <w:rsid w:val="00E52377"/>
    <w:rsid w:val="00E537AD"/>
    <w:rsid w:val="00E64E17"/>
    <w:rsid w:val="00E6517F"/>
    <w:rsid w:val="00E734F4"/>
    <w:rsid w:val="00E80A65"/>
    <w:rsid w:val="00E866C9"/>
    <w:rsid w:val="00E94BA5"/>
    <w:rsid w:val="00EA3D3C"/>
    <w:rsid w:val="00EC090A"/>
    <w:rsid w:val="00EC40D8"/>
    <w:rsid w:val="00ED20B5"/>
    <w:rsid w:val="00EE5619"/>
    <w:rsid w:val="00EF0074"/>
    <w:rsid w:val="00F176AE"/>
    <w:rsid w:val="00F46900"/>
    <w:rsid w:val="00F47114"/>
    <w:rsid w:val="00F50076"/>
    <w:rsid w:val="00F5475F"/>
    <w:rsid w:val="00F54D77"/>
    <w:rsid w:val="00F55F90"/>
    <w:rsid w:val="00F605D2"/>
    <w:rsid w:val="00F61D89"/>
    <w:rsid w:val="00F636BB"/>
    <w:rsid w:val="00F67517"/>
    <w:rsid w:val="00F81D0F"/>
    <w:rsid w:val="00F927ED"/>
    <w:rsid w:val="00FD0880"/>
    <w:rsid w:val="00FE3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ageNumber">
    <w:name w:val="page number"/>
    <w:basedOn w:val="DefaultParagraphFont"/>
    <w:uiPriority w:val="99"/>
    <w:semiHidden/>
    <w:unhideWhenUsed/>
    <w:rsid w:val="00E41AD4"/>
  </w:style>
  <w:style w:type="paragraph" w:customStyle="1" w:styleId="Default">
    <w:name w:val="Default"/>
    <w:rsid w:val="00020B9F"/>
    <w:pPr>
      <w:autoSpaceDE w:val="0"/>
      <w:autoSpaceDN w:val="0"/>
      <w:adjustRightInd w:val="0"/>
      <w:spacing w:after="0" w:line="240" w:lineRule="auto"/>
    </w:pPr>
    <w:rPr>
      <w:rFonts w:ascii="Times New Roman" w:eastAsia="Arial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CF023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5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3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8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9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5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36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4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4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4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8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1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9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46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8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7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37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9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3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colas Roth</cp:lastModifiedBy>
  <cp:revision>5</cp:revision>
  <cp:lastPrinted>2013-10-03T12:51:00Z</cp:lastPrinted>
  <dcterms:created xsi:type="dcterms:W3CDTF">2021-06-21T11:28:00Z</dcterms:created>
  <dcterms:modified xsi:type="dcterms:W3CDTF">2021-07-01T14:17:00Z</dcterms:modified>
</cp:coreProperties>
</file>